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A5344" w14:textId="633EAA1E" w:rsidR="0002782E" w:rsidRPr="00A837B0" w:rsidRDefault="00127164" w:rsidP="0002782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837B0">
        <w:rPr>
          <w:rStyle w:val="None"/>
          <w:rFonts w:ascii="Times New Roman" w:hAnsi="Times New Roman" w:cs="Times New Roman"/>
          <w:b/>
          <w:bCs/>
          <w:sz w:val="24"/>
          <w:szCs w:val="24"/>
        </w:rPr>
        <w:t>S</w:t>
      </w:r>
      <w:r w:rsidR="003134B9" w:rsidRPr="00A837B0">
        <w:rPr>
          <w:rStyle w:val="None"/>
          <w:rFonts w:ascii="Times New Roman" w:hAnsi="Times New Roman" w:cs="Times New Roman"/>
          <w:b/>
          <w:bCs/>
          <w:sz w:val="24"/>
          <w:szCs w:val="24"/>
        </w:rPr>
        <w:t>7</w:t>
      </w:r>
      <w:r w:rsidR="0002782E" w:rsidRPr="00A837B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2782E" w:rsidRPr="00A837B0">
        <w:rPr>
          <w:rStyle w:val="None"/>
          <w:rFonts w:ascii="Times New Roman" w:hAnsi="Times New Roman" w:cs="Times New Roman"/>
          <w:sz w:val="24"/>
          <w:szCs w:val="24"/>
        </w:rPr>
        <w:t xml:space="preserve">. </w:t>
      </w:r>
      <w:r w:rsidR="0092049A" w:rsidRPr="00A837B0">
        <w:rPr>
          <w:rStyle w:val="None"/>
          <w:rFonts w:ascii="Times New Roman" w:hAnsi="Times New Roman" w:cs="Times New Roman"/>
          <w:b/>
          <w:sz w:val="24"/>
          <w:szCs w:val="24"/>
        </w:rPr>
        <w:t xml:space="preserve">Characteristics of </w:t>
      </w:r>
      <w:r w:rsidR="0002782E" w:rsidRPr="00A837B0">
        <w:rPr>
          <w:rStyle w:val="None"/>
          <w:rFonts w:ascii="Times New Roman" w:hAnsi="Times New Roman" w:cs="Times New Roman"/>
          <w:b/>
          <w:sz w:val="24"/>
          <w:szCs w:val="24"/>
        </w:rPr>
        <w:t xml:space="preserve">6 intracranial aneurysms in the </w:t>
      </w:r>
      <w:r w:rsidR="0092049A" w:rsidRPr="00A837B0">
        <w:rPr>
          <w:rStyle w:val="None"/>
          <w:rFonts w:ascii="Times New Roman" w:hAnsi="Times New Roman" w:cs="Times New Roman"/>
          <w:b/>
          <w:sz w:val="24"/>
          <w:szCs w:val="24"/>
        </w:rPr>
        <w:t xml:space="preserve">replication </w:t>
      </w:r>
      <w:r w:rsidR="0002782E" w:rsidRPr="00A837B0">
        <w:rPr>
          <w:rStyle w:val="None"/>
          <w:rFonts w:ascii="Times New Roman" w:hAnsi="Times New Roman" w:cs="Times New Roman"/>
          <w:b/>
          <w:sz w:val="24"/>
          <w:szCs w:val="24"/>
        </w:rPr>
        <w:t xml:space="preserve">group of </w:t>
      </w:r>
      <w:r w:rsidR="0092049A" w:rsidRPr="00A837B0">
        <w:rPr>
          <w:rStyle w:val="None"/>
          <w:rFonts w:ascii="Times New Roman" w:hAnsi="Times New Roman" w:cs="Times New Roman"/>
          <w:b/>
          <w:sz w:val="24"/>
          <w:szCs w:val="24"/>
        </w:rPr>
        <w:t>5</w:t>
      </w:r>
      <w:r w:rsidR="0002782E" w:rsidRPr="00A837B0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patients with IAs (</w:t>
      </w:r>
      <w:r w:rsidR="0092049A" w:rsidRPr="00A837B0">
        <w:rPr>
          <w:rStyle w:val="None"/>
          <w:rFonts w:ascii="Times New Roman" w:hAnsi="Times New Roman" w:cs="Times New Roman"/>
          <w:b/>
          <w:sz w:val="24"/>
          <w:szCs w:val="24"/>
        </w:rPr>
        <w:t xml:space="preserve">one </w:t>
      </w:r>
      <w:r w:rsidR="0002782E" w:rsidRPr="00A837B0">
        <w:rPr>
          <w:rStyle w:val="None"/>
          <w:rFonts w:ascii="Times New Roman" w:hAnsi="Times New Roman" w:cs="Times New Roman"/>
          <w:b/>
          <w:sz w:val="24"/>
          <w:szCs w:val="24"/>
        </w:rPr>
        <w:t>patients had multiple intracranial aneurysms)*</w:t>
      </w:r>
    </w:p>
    <w:p w14:paraId="4249252E" w14:textId="77777777" w:rsidR="0002782E" w:rsidRPr="0092049A" w:rsidRDefault="0002782E" w:rsidP="0002782E">
      <w:pPr>
        <w:spacing w:after="0" w:line="240" w:lineRule="auto"/>
        <w:rPr>
          <w:rFonts w:ascii="Arial" w:hAnsi="Arial" w:cs="Arial"/>
          <w:b/>
          <w:sz w:val="24"/>
          <w:szCs w:val="24"/>
          <w:highlight w:val="cyan"/>
        </w:rPr>
      </w:pPr>
    </w:p>
    <w:tbl>
      <w:tblPr>
        <w:tblW w:w="917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90"/>
        <w:gridCol w:w="1170"/>
        <w:gridCol w:w="1995"/>
        <w:gridCol w:w="1065"/>
        <w:gridCol w:w="3053"/>
      </w:tblGrid>
      <w:tr w:rsidR="0002782E" w:rsidRPr="00BC429D" w14:paraId="2CF2FDE8" w14:textId="77777777" w:rsidTr="008932C2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42883" w14:textId="061762A1" w:rsidR="0002782E" w:rsidRPr="00BC429D" w:rsidRDefault="0002782E" w:rsidP="00B36C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A Patient</w:t>
            </w:r>
            <w:r w:rsidR="00B36CDB"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no.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2D20E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A</w:t>
            </w:r>
          </w:p>
          <w:p w14:paraId="09B119DD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ize</w:t>
            </w:r>
          </w:p>
          <w:p w14:paraId="6A39DE4B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mm)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1C720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A</w:t>
            </w:r>
          </w:p>
          <w:p w14:paraId="4A10F556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Location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0AE80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Presence of </w:t>
            </w:r>
          </w:p>
          <w:p w14:paraId="3A531834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dditional IAs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4431B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Family</w:t>
            </w:r>
          </w:p>
          <w:p w14:paraId="0A1F2FD7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History of IA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AF417" w14:textId="77777777" w:rsidR="0002782E" w:rsidRPr="00BC429D" w:rsidRDefault="0002782E" w:rsidP="00835BB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ndications for DSA</w:t>
            </w:r>
          </w:p>
        </w:tc>
      </w:tr>
      <w:tr w:rsidR="0092049A" w:rsidRPr="00BC429D" w14:paraId="44667BDD" w14:textId="77777777" w:rsidTr="0092049A">
        <w:trPr>
          <w:trHeight w:val="440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882C" w14:textId="381EC5C1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C01F" w14:textId="0905BF09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651AF" w14:textId="2CEBE36D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ACA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885A9" w14:textId="7777777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6B21" w14:textId="7777777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69672" w14:textId="54DDE89A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 xml:space="preserve">Follow-up imaging of known IA </w:t>
            </w:r>
          </w:p>
        </w:tc>
      </w:tr>
      <w:tr w:rsidR="0092049A" w:rsidRPr="00BC429D" w14:paraId="4BCB3AF2" w14:textId="77777777" w:rsidTr="0092049A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AAF11" w14:textId="6D30379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AFA96" w14:textId="7E8F4C4D" w:rsidR="0092049A" w:rsidRPr="00BC429D" w:rsidRDefault="009A40F4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C3D69" w14:textId="70808BFC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MCA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B4CC" w14:textId="7777777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0ACCE" w14:textId="7777777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4B9A" w14:textId="778F53B4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Incidental finding on MRI indicated possible IA</w:t>
            </w:r>
          </w:p>
        </w:tc>
      </w:tr>
      <w:tr w:rsidR="0092049A" w:rsidRPr="00BC429D" w14:paraId="44826B3B" w14:textId="77777777" w:rsidTr="0092049A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3440" w14:textId="197A29F2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E4907" w14:textId="366A3BF4" w:rsidR="0092049A" w:rsidRPr="00BC429D" w:rsidRDefault="009A40F4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459D9" w14:textId="72A7E7C2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AComA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BE88" w14:textId="7777777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6C68" w14:textId="7777777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C9524" w14:textId="508B0C83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Incidental finding on CT for headache indicated possible IA</w:t>
            </w:r>
          </w:p>
        </w:tc>
      </w:tr>
      <w:tr w:rsidR="003F6E17" w:rsidRPr="00BC429D" w14:paraId="0926F041" w14:textId="77777777" w:rsidTr="0092049A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98AA" w14:textId="0AB2E380" w:rsidR="003F6E17" w:rsidRPr="00BC429D" w:rsidRDefault="003F6E17" w:rsidP="003F6E17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5909F" w14:textId="71A07C91" w:rsidR="003F6E17" w:rsidRPr="00BC429D" w:rsidRDefault="003F6E17" w:rsidP="003F6E17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9D596" w14:textId="742FE77B" w:rsidR="003F6E17" w:rsidRPr="00BC429D" w:rsidRDefault="003F6E17" w:rsidP="003F6E17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MCA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D3AD" w14:textId="4A2DA9D6" w:rsidR="003F6E17" w:rsidRPr="00BC429D" w:rsidRDefault="003F6E17" w:rsidP="003F6E17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Yes: +1 (3.5 mm ACA)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C7B2D" w14:textId="77777777" w:rsidR="003F6E17" w:rsidRPr="00BC429D" w:rsidRDefault="003F6E17" w:rsidP="003F6E17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E3369" w14:textId="48C23944" w:rsidR="003F6E17" w:rsidRPr="00BC429D" w:rsidRDefault="003F6E17" w:rsidP="003F6E17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 xml:space="preserve">Follow-up imaging of known IA </w:t>
            </w:r>
          </w:p>
        </w:tc>
      </w:tr>
      <w:tr w:rsidR="0092049A" w:rsidRPr="00BC429D" w14:paraId="7A890EFB" w14:textId="77777777" w:rsidTr="0092049A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BAE6D" w14:textId="07ED2CD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F6A02" w14:textId="1DF5543E" w:rsidR="0092049A" w:rsidRPr="00BC429D" w:rsidRDefault="009A40F4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2A379" w14:textId="6CD04414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</w:rPr>
              <w:t>BT</w:t>
            </w:r>
          </w:p>
        </w:tc>
        <w:tc>
          <w:tcPr>
            <w:tcW w:w="19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61D25" w14:textId="5F703F18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  <w:lang w:val="pt-BR"/>
              </w:rPr>
              <w:t>no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8D327" w14:textId="77777777" w:rsidR="0092049A" w:rsidRPr="00BC429D" w:rsidRDefault="0092049A" w:rsidP="0092049A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30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980A5" w14:textId="1E50697C" w:rsidR="0092049A" w:rsidRPr="00BC429D" w:rsidRDefault="00BF3859" w:rsidP="00BF3859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BC429D">
              <w:rPr>
                <w:rFonts w:ascii="Times New Roman" w:eastAsia="Times New Roman" w:hAnsi="Times New Roman" w:cs="Times New Roman"/>
                <w:kern w:val="24"/>
              </w:rPr>
              <w:t xml:space="preserve">Incidental finding on </w:t>
            </w:r>
            <w:r>
              <w:rPr>
                <w:rFonts w:ascii="Times New Roman" w:eastAsia="Times New Roman" w:hAnsi="Times New Roman" w:cs="Times New Roman"/>
                <w:kern w:val="24"/>
              </w:rPr>
              <w:t>MRA</w:t>
            </w:r>
            <w:r w:rsidRPr="00BC429D">
              <w:rPr>
                <w:rFonts w:ascii="Times New Roman" w:eastAsia="Times New Roman" w:hAnsi="Times New Roman" w:cs="Times New Roman"/>
                <w:kern w:val="24"/>
              </w:rPr>
              <w:t xml:space="preserve"> for headache indicated possible IA</w:t>
            </w:r>
          </w:p>
        </w:tc>
      </w:tr>
    </w:tbl>
    <w:p w14:paraId="7603C54E" w14:textId="77777777" w:rsidR="0002782E" w:rsidRPr="00BC429D" w:rsidRDefault="0002782E" w:rsidP="0002782E">
      <w:pPr>
        <w:pStyle w:val="MediumGrid22"/>
        <w:spacing w:line="240" w:lineRule="auto"/>
        <w:ind w:firstLine="360"/>
        <w:rPr>
          <w:rStyle w:val="None"/>
          <w:rFonts w:ascii="Times New Roman" w:hAnsi="Times New Roman" w:cs="Times New Roman"/>
          <w:sz w:val="20"/>
          <w:szCs w:val="20"/>
        </w:rPr>
      </w:pPr>
    </w:p>
    <w:p w14:paraId="419EEFB0" w14:textId="7BE74C1C" w:rsidR="0002782E" w:rsidRDefault="0092049A" w:rsidP="00B26400">
      <w:pPr>
        <w:pStyle w:val="MediumGrid22"/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  <w:r w:rsidRPr="00BC429D">
        <w:rPr>
          <w:rStyle w:val="None"/>
          <w:rFonts w:ascii="Times New Roman" w:hAnsi="Times New Roman" w:cs="Times New Roman"/>
          <w:sz w:val="20"/>
          <w:szCs w:val="20"/>
        </w:rPr>
        <w:t>*Aneurysm size ranged from 3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>.5</w:t>
      </w:r>
      <w:r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mm to </w:t>
      </w:r>
      <w:r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7 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mm. </w:t>
      </w:r>
      <w:r w:rsidRPr="00BC429D">
        <w:rPr>
          <w:rStyle w:val="None"/>
          <w:rFonts w:ascii="Times New Roman" w:hAnsi="Times New Roman" w:cs="Times New Roman"/>
          <w:sz w:val="20"/>
          <w:szCs w:val="20"/>
        </w:rPr>
        <w:t>Five of 6 IAs (83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%) were classified as small (greatest diameter &lt;7mm) and </w:t>
      </w:r>
      <w:r w:rsidRPr="00BC429D">
        <w:rPr>
          <w:rStyle w:val="None"/>
          <w:rFonts w:ascii="Times New Roman" w:hAnsi="Times New Roman" w:cs="Times New Roman"/>
          <w:sz w:val="20"/>
          <w:szCs w:val="20"/>
        </w:rPr>
        <w:t>1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 (</w:t>
      </w:r>
      <w:r w:rsidRPr="00BC429D">
        <w:rPr>
          <w:rStyle w:val="None"/>
          <w:rFonts w:ascii="Times New Roman" w:hAnsi="Times New Roman" w:cs="Times New Roman"/>
          <w:sz w:val="20"/>
          <w:szCs w:val="20"/>
        </w:rPr>
        <w:t>17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%) </w:t>
      </w:r>
      <w:r w:rsidRPr="00BC429D">
        <w:rPr>
          <w:rStyle w:val="None"/>
          <w:rFonts w:ascii="Times New Roman" w:hAnsi="Times New Roman" w:cs="Times New Roman"/>
          <w:sz w:val="20"/>
          <w:szCs w:val="20"/>
        </w:rPr>
        <w:t>was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 classified as large (greatest diameter ≥7 mm). The aneurysms were situated at various locations in the Circle of Willis, with most being </w:t>
      </w:r>
      <w:r w:rsidRPr="00BC429D">
        <w:rPr>
          <w:rStyle w:val="None"/>
          <w:rFonts w:ascii="Times New Roman" w:hAnsi="Times New Roman" w:cs="Times New Roman"/>
          <w:sz w:val="20"/>
          <w:szCs w:val="20"/>
        </w:rPr>
        <w:t>in the anterior vasculature (ACA and MCA).</w:t>
      </w:r>
      <w:r w:rsidR="00B26400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 (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ACA=anterior cerebral artery, AComA=anterior communicating artery, BT=basilar terminus, CT=computed tomography, </w:t>
      </w:r>
      <w:r w:rsidR="00B603D0">
        <w:rPr>
          <w:rStyle w:val="None"/>
          <w:rFonts w:ascii="Times New Roman" w:hAnsi="Times New Roman" w:cs="Times New Roman"/>
          <w:sz w:val="20"/>
          <w:szCs w:val="20"/>
        </w:rPr>
        <w:t xml:space="preserve">DSA=digital subtraction angiography, </w:t>
      </w:r>
      <w:r w:rsidR="0002782E" w:rsidRPr="00BC429D">
        <w:rPr>
          <w:rStyle w:val="None"/>
          <w:rFonts w:ascii="Times New Roman" w:hAnsi="Times New Roman" w:cs="Times New Roman"/>
          <w:sz w:val="20"/>
          <w:szCs w:val="20"/>
        </w:rPr>
        <w:t xml:space="preserve">IA, intracranial aneurysm, MCA=middle cerebral artery, </w:t>
      </w:r>
      <w:r w:rsidR="002B27C8">
        <w:rPr>
          <w:rStyle w:val="None"/>
          <w:rFonts w:ascii="Times New Roman" w:hAnsi="Times New Roman" w:cs="Times New Roman"/>
          <w:sz w:val="20"/>
          <w:szCs w:val="20"/>
        </w:rPr>
        <w:t xml:space="preserve">MRA=magnetic resonance angiography, </w:t>
      </w:r>
      <w:r w:rsidRPr="00BC429D">
        <w:rPr>
          <w:rStyle w:val="None"/>
          <w:rFonts w:ascii="Times New Roman" w:hAnsi="Times New Roman" w:cs="Times New Roman"/>
          <w:sz w:val="20"/>
          <w:szCs w:val="20"/>
        </w:rPr>
        <w:t>MRI=magnetic resonance imaging</w:t>
      </w:r>
      <w:r w:rsidR="00B26400" w:rsidRPr="00BC429D">
        <w:rPr>
          <w:rStyle w:val="None"/>
          <w:rFonts w:ascii="Times New Roman" w:hAnsi="Times New Roman" w:cs="Times New Roman"/>
          <w:sz w:val="20"/>
          <w:szCs w:val="20"/>
        </w:rPr>
        <w:t>)</w:t>
      </w:r>
    </w:p>
    <w:p w14:paraId="095E1120" w14:textId="77777777" w:rsidR="005E4527" w:rsidRDefault="005E4527"/>
    <w:sectPr w:rsidR="005E4527" w:rsidSect="006E2DC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82E"/>
    <w:rsid w:val="0002782E"/>
    <w:rsid w:val="00127164"/>
    <w:rsid w:val="002B27C8"/>
    <w:rsid w:val="003134B9"/>
    <w:rsid w:val="003E1945"/>
    <w:rsid w:val="003F6E17"/>
    <w:rsid w:val="005E4527"/>
    <w:rsid w:val="006E2DC7"/>
    <w:rsid w:val="00785D42"/>
    <w:rsid w:val="007D1971"/>
    <w:rsid w:val="008932C2"/>
    <w:rsid w:val="008F0D9F"/>
    <w:rsid w:val="0092049A"/>
    <w:rsid w:val="009A40F4"/>
    <w:rsid w:val="00A415DC"/>
    <w:rsid w:val="00A837B0"/>
    <w:rsid w:val="00B23C0D"/>
    <w:rsid w:val="00B26400"/>
    <w:rsid w:val="00B36CDB"/>
    <w:rsid w:val="00B603D0"/>
    <w:rsid w:val="00BC429D"/>
    <w:rsid w:val="00BC684F"/>
    <w:rsid w:val="00BF3859"/>
    <w:rsid w:val="00D94E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B06AA"/>
  <w15:docId w15:val="{605130CC-F511-465C-B731-F48D35CE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82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02782E"/>
  </w:style>
  <w:style w:type="paragraph" w:customStyle="1" w:styleId="MediumGrid22">
    <w:name w:val="Medium Grid 22"/>
    <w:link w:val="MediumGrid22Char"/>
    <w:rsid w:val="0002782E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customStyle="1" w:styleId="MediumGrid22Char">
    <w:name w:val="Medium Grid 22 Char"/>
    <w:link w:val="MediumGrid22"/>
    <w:rsid w:val="0002782E"/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3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2C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2C2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2C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Neurosurgery</Company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Poppenberg</dc:creator>
  <cp:lastModifiedBy>vincentt</cp:lastModifiedBy>
  <cp:revision>4</cp:revision>
  <cp:lastPrinted>2017-10-24T14:34:00Z</cp:lastPrinted>
  <dcterms:created xsi:type="dcterms:W3CDTF">2017-11-21T19:15:00Z</dcterms:created>
  <dcterms:modified xsi:type="dcterms:W3CDTF">2017-12-13T19:24:00Z</dcterms:modified>
</cp:coreProperties>
</file>